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8E9DEB" w14:textId="649C600F" w:rsidR="001C3807" w:rsidRPr="00777CE3" w:rsidRDefault="00AF65A8" w:rsidP="0097371C">
      <w:pPr>
        <w:rPr>
          <w:rFonts w:ascii="Times New Roman" w:hAnsi="Times New Roman" w:cs="Times New Roman"/>
        </w:rPr>
      </w:pPr>
      <w:bookmarkStart w:id="0" w:name="_GoBack"/>
      <w:bookmarkEnd w:id="0"/>
      <w:r w:rsidRPr="00777CE3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095219B1" wp14:editId="465E2E7E">
                <wp:simplePos x="0" y="0"/>
                <wp:positionH relativeFrom="margin">
                  <wp:posOffset>-38100</wp:posOffset>
                </wp:positionH>
                <wp:positionV relativeFrom="paragraph">
                  <wp:posOffset>3290570</wp:posOffset>
                </wp:positionV>
                <wp:extent cx="5962650" cy="457200"/>
                <wp:effectExtent l="0" t="0" r="19050" b="19050"/>
                <wp:wrapTopAndBottom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6265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9F9EF9" w14:textId="52506689" w:rsidR="001C3807" w:rsidRDefault="001C3807" w:rsidP="001C3807">
                            <w:pPr>
                              <w:contextualSpacing/>
                            </w:pPr>
                            <w:r>
                              <w:t>S</w:t>
                            </w:r>
                            <w:r w:rsidR="00AF65A8">
                              <w:t>2 Fig.</w:t>
                            </w:r>
                            <w:r>
                              <w:t xml:space="preserve"> NMDS </w:t>
                            </w:r>
                            <w:r w:rsidR="00783084">
                              <w:t xml:space="preserve">(upper graphs) </w:t>
                            </w:r>
                            <w:r>
                              <w:t>and MDS</w:t>
                            </w:r>
                            <w:r w:rsidR="00783084">
                              <w:t xml:space="preserve"> (lower graphs) </w:t>
                            </w:r>
                            <w:r>
                              <w:t xml:space="preserve">plots using Bray-Curtis, unweighted </w:t>
                            </w:r>
                            <w:proofErr w:type="spellStart"/>
                            <w:r>
                              <w:t>UniFrac</w:t>
                            </w:r>
                            <w:proofErr w:type="spellEnd"/>
                            <w:r>
                              <w:t xml:space="preserve">, and </w:t>
                            </w:r>
                            <w:proofErr w:type="spellStart"/>
                            <w:r>
                              <w:t>Jaccard</w:t>
                            </w:r>
                            <w:proofErr w:type="spellEnd"/>
                            <w:r>
                              <w:t xml:space="preserve"> beta diversity measurements to compare the </w:t>
                            </w:r>
                            <w:proofErr w:type="spellStart"/>
                            <w:r w:rsidR="00CA5B9B">
                              <w:t>bacteriomes</w:t>
                            </w:r>
                            <w:proofErr w:type="spellEnd"/>
                            <w:r w:rsidR="00CA5B9B">
                              <w:t xml:space="preserve"> in </w:t>
                            </w:r>
                            <w:r>
                              <w:t>sputum and saliva samples</w:t>
                            </w:r>
                          </w:p>
                          <w:p w14:paraId="1AA27121" w14:textId="77777777" w:rsidR="001C3807" w:rsidRDefault="001C3807" w:rsidP="001C380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5219B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pt;margin-top:259.1pt;width:469.5pt;height:36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LhjWHwIAAEQEAAAOAAAAZHJzL2Uyb0RvYy54bWysU9tu2zAMfR+wfxD0vjgJkqwx4hRdugwD&#10;um5Auw+gZTkWJomepMTuvn6U7GbZ7WWYHgRRpI7Ic8jNdW80O0nnFdqCzyZTzqQVWCl7KPjnx/2r&#10;K858AFuBRisL/iQ9v96+fLHp2lzOsUFdSccIxPq8awvehNDmWeZFIw34CbbSkrNGZyCQ6Q5Z5aAj&#10;dKOz+XS6yjp0VetQSO/p9nZw8m3Cr2spwse69jIwXXDKLaTdpb2Me7bdQH5w0DZKjGnAP2RhQFn6&#10;9Ax1CwHY0anfoIwSDj3WYSLQZFjXSshUA1Uzm/5SzUMDrUy1EDm+PdPk/x+suD99ckxVBV9zZsGQ&#10;RI+yD+wN9mwe2elan1PQQ0thoadrUjlV6ts7FF88s7hrwB7kjXPYNRIqym4WX2YXTwccH0HK7gNW&#10;9A0cAyagvnYmUkdkMEInlZ7OysRUBF0u16v5akkuQb7F8jVJn76A/Pl163x4J9GweCi4I+UTOpzu&#10;fIjZQP4cEj/zqFW1V1onwx3KnXbsBNQl+7RG9J/CtGUd8bScLwcC/goxTetPEEYFanetTMGvzkGQ&#10;R9re2io1YwClhzOlrO3IY6RuIDH0ZT/qUmL1RIw6HNqaxpAODbpvnHXU0gX3X4/gJGf6vSVV1rPF&#10;Is5AMhKJnLlLT3npASsIquCBs+G4C2luImEWb0i9WiVio8xDJmOu1KqJ73Gs4ixc2inqx/BvvwMA&#10;AP//AwBQSwMEFAAGAAgAAAAhAIVx17jgAAAACgEAAA8AAABkcnMvZG93bnJldi54bWxMj8FOwzAQ&#10;RO9I/IO1SFxQ6zSBNAlxKoQEghuUCq5u7CYR9jrYbhr+nuUEx50dzbypN7M1bNI+DA4FrJYJMI2t&#10;UwN2AnZvD4sCWIgSlTQOtYBvHWDTnJ/VslLuhK962saOUQiGSgroYxwrzkPbayvD0o0a6Xdw3spI&#10;p++48vJE4dbwNElybuWA1NDLUd/3uv3cHq2A4vpp+gjP2ct7mx9MGa/W0+OXF+LyYr67BRb1HP/M&#10;8ItP6NAQ094dUQVmBCxymhIF3KyKFBgZyiwjZU9KmaTAm5r/n9D8AAAA//8DAFBLAQItABQABgAI&#10;AAAAIQC2gziS/gAAAOEBAAATAAAAAAAAAAAAAAAAAAAAAABbQ29udGVudF9UeXBlc10ueG1sUEsB&#10;Ai0AFAAGAAgAAAAhADj9If/WAAAAlAEAAAsAAAAAAAAAAAAAAAAALwEAAF9yZWxzLy5yZWxzUEsB&#10;Ai0AFAAGAAgAAAAhADguGNYfAgAARAQAAA4AAAAAAAAAAAAAAAAALgIAAGRycy9lMm9Eb2MueG1s&#10;UEsBAi0AFAAGAAgAAAAhAIVx17jgAAAACgEAAA8AAAAAAAAAAAAAAAAAeQQAAGRycy9kb3ducmV2&#10;LnhtbFBLBQYAAAAABAAEAPMAAACGBQAAAAA=&#10;">
                <v:textbox>
                  <w:txbxContent>
                    <w:p w14:paraId="249F9EF9" w14:textId="52506689" w:rsidR="001C3807" w:rsidRDefault="001C3807" w:rsidP="001C3807">
                      <w:pPr>
                        <w:contextualSpacing/>
                      </w:pPr>
                      <w:r>
                        <w:t>S</w:t>
                      </w:r>
                      <w:r w:rsidR="00AF65A8">
                        <w:t>2 Fig.</w:t>
                      </w:r>
                      <w:r>
                        <w:t xml:space="preserve"> NMDS </w:t>
                      </w:r>
                      <w:r w:rsidR="00783084">
                        <w:t xml:space="preserve">(upper graphs) </w:t>
                      </w:r>
                      <w:r>
                        <w:t>and MDS</w:t>
                      </w:r>
                      <w:r w:rsidR="00783084">
                        <w:t xml:space="preserve"> (lower graphs) </w:t>
                      </w:r>
                      <w:r>
                        <w:t xml:space="preserve">plots using Bray-Curtis, unweighted </w:t>
                      </w:r>
                      <w:proofErr w:type="spellStart"/>
                      <w:r>
                        <w:t>UniFrac</w:t>
                      </w:r>
                      <w:proofErr w:type="spellEnd"/>
                      <w:r>
                        <w:t xml:space="preserve">, and </w:t>
                      </w:r>
                      <w:proofErr w:type="spellStart"/>
                      <w:r>
                        <w:t>Jaccard</w:t>
                      </w:r>
                      <w:proofErr w:type="spellEnd"/>
                      <w:r>
                        <w:t xml:space="preserve"> beta diversity measurements to compare the </w:t>
                      </w:r>
                      <w:proofErr w:type="spellStart"/>
                      <w:r w:rsidR="00CA5B9B">
                        <w:t>bacteriomes</w:t>
                      </w:r>
                      <w:proofErr w:type="spellEnd"/>
                      <w:r w:rsidR="00CA5B9B">
                        <w:t xml:space="preserve"> in </w:t>
                      </w:r>
                      <w:r>
                        <w:t>sputum and saliva samples</w:t>
                      </w:r>
                    </w:p>
                    <w:p w14:paraId="1AA27121" w14:textId="77777777" w:rsidR="001C3807" w:rsidRDefault="001C3807" w:rsidP="001C3807"/>
                  </w:txbxContent>
                </v:textbox>
                <w10:wrap type="topAndBottom" anchorx="margin"/>
              </v:shape>
            </w:pict>
          </mc:Fallback>
        </mc:AlternateContent>
      </w:r>
      <w:r w:rsidRPr="00777CE3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76672" behindDoc="0" locked="0" layoutInCell="1" allowOverlap="1" wp14:anchorId="42042A11" wp14:editId="42883ED0">
            <wp:simplePos x="0" y="0"/>
            <wp:positionH relativeFrom="column">
              <wp:posOffset>-38100</wp:posOffset>
            </wp:positionH>
            <wp:positionV relativeFrom="paragraph">
              <wp:posOffset>0</wp:posOffset>
            </wp:positionV>
            <wp:extent cx="5943600" cy="2674620"/>
            <wp:effectExtent l="0" t="0" r="0" b="0"/>
            <wp:wrapTight wrapText="bothSides">
              <wp:wrapPolygon edited="0">
                <wp:start x="0" y="0"/>
                <wp:lineTo x="0" y="21385"/>
                <wp:lineTo x="21531" y="21385"/>
                <wp:lineTo x="21531" y="0"/>
                <wp:lineTo x="0" y="0"/>
              </wp:wrapPolygon>
            </wp:wrapTight>
            <wp:docPr id="6" name="Picture 6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div_BRAY_MDS_all_sputum_combined_size_increased (2)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746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1C3807" w:rsidRPr="00777C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8323A"/>
    <w:multiLevelType w:val="hybridMultilevel"/>
    <w:tmpl w:val="0908FBB6"/>
    <w:lvl w:ilvl="0" w:tplc="581219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A52EE1"/>
    <w:multiLevelType w:val="hybridMultilevel"/>
    <w:tmpl w:val="F55C73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6C794A"/>
    <w:multiLevelType w:val="hybridMultilevel"/>
    <w:tmpl w:val="D5C6B008"/>
    <w:lvl w:ilvl="0" w:tplc="9F5E87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E13A1B"/>
    <w:multiLevelType w:val="multilevel"/>
    <w:tmpl w:val="A0D8129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awNLI0NzE1N7QwN7NU0lEKTi0uzszPAykwqQUAw5zNTywAAAA="/>
  </w:docVars>
  <w:rsids>
    <w:rsidRoot w:val="00D6220D"/>
    <w:rsid w:val="00006C12"/>
    <w:rsid w:val="00022709"/>
    <w:rsid w:val="000272EA"/>
    <w:rsid w:val="00096EEE"/>
    <w:rsid w:val="00101F71"/>
    <w:rsid w:val="001704FF"/>
    <w:rsid w:val="001C3807"/>
    <w:rsid w:val="00213A27"/>
    <w:rsid w:val="002355FD"/>
    <w:rsid w:val="00251656"/>
    <w:rsid w:val="002830DA"/>
    <w:rsid w:val="002A544F"/>
    <w:rsid w:val="002D2F18"/>
    <w:rsid w:val="002E431F"/>
    <w:rsid w:val="003070D2"/>
    <w:rsid w:val="003509AE"/>
    <w:rsid w:val="00351D23"/>
    <w:rsid w:val="00393432"/>
    <w:rsid w:val="003B6BA8"/>
    <w:rsid w:val="003C3FFC"/>
    <w:rsid w:val="00433117"/>
    <w:rsid w:val="0046127C"/>
    <w:rsid w:val="004E4467"/>
    <w:rsid w:val="00545D85"/>
    <w:rsid w:val="00635EB8"/>
    <w:rsid w:val="00706B8C"/>
    <w:rsid w:val="00750CBD"/>
    <w:rsid w:val="00760349"/>
    <w:rsid w:val="00760F2C"/>
    <w:rsid w:val="00777CE3"/>
    <w:rsid w:val="00783084"/>
    <w:rsid w:val="008211AE"/>
    <w:rsid w:val="0085201D"/>
    <w:rsid w:val="008653F4"/>
    <w:rsid w:val="0089257D"/>
    <w:rsid w:val="008B0F41"/>
    <w:rsid w:val="008B389A"/>
    <w:rsid w:val="008E74DE"/>
    <w:rsid w:val="009705F4"/>
    <w:rsid w:val="0097371C"/>
    <w:rsid w:val="009908F9"/>
    <w:rsid w:val="009C0EC3"/>
    <w:rsid w:val="00A70A92"/>
    <w:rsid w:val="00AF65A8"/>
    <w:rsid w:val="00B86362"/>
    <w:rsid w:val="00BD590C"/>
    <w:rsid w:val="00C80D5E"/>
    <w:rsid w:val="00CA5B9B"/>
    <w:rsid w:val="00CF3FDF"/>
    <w:rsid w:val="00D6220D"/>
    <w:rsid w:val="00D66FA6"/>
    <w:rsid w:val="00DD0FE9"/>
    <w:rsid w:val="00E62115"/>
    <w:rsid w:val="00F16615"/>
    <w:rsid w:val="00F752BA"/>
    <w:rsid w:val="00F75CDD"/>
    <w:rsid w:val="00F97DE7"/>
    <w:rsid w:val="00FB7716"/>
    <w:rsid w:val="00FD3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974D7"/>
  <w15:chartTrackingRefBased/>
  <w15:docId w15:val="{0A76A0D9-8620-4C17-8C19-A449EF39B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1F7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38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80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166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66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66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66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661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80D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87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Uebel</dc:creator>
  <cp:keywords/>
  <dc:description/>
  <cp:lastModifiedBy>Reponen, Tiina (reponeta)</cp:lastModifiedBy>
  <cp:revision>3</cp:revision>
  <dcterms:created xsi:type="dcterms:W3CDTF">2020-12-03T20:06:00Z</dcterms:created>
  <dcterms:modified xsi:type="dcterms:W3CDTF">2020-12-03T20:22:00Z</dcterms:modified>
</cp:coreProperties>
</file>